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Additional file 1. Details of the samples used for this study</w:t>
      </w:r>
      <w:r>
        <w:rPr/>
        <w:t>.</w:t>
      </w:r>
    </w:p>
    <w:tbl>
      <w:tblPr>
        <w:tblW w:w="105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1509"/>
        <w:gridCol w:w="1566"/>
        <w:gridCol w:w="1105"/>
        <w:gridCol w:w="909"/>
        <w:gridCol w:w="910"/>
        <w:gridCol w:w="1276"/>
        <w:gridCol w:w="1389"/>
        <w:gridCol w:w="847"/>
      </w:tblGrid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Sample ID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Locality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Country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Ring I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Lat.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Long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Sample typ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Sample tim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Year</w:t>
            </w:r>
          </w:p>
        </w:tc>
      </w:tr>
      <w:tr>
        <w:trPr>
          <w:trHeight w:val="334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K_003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ssex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nited Kingdo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G5901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51.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EtOH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1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K_00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ssex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nited Kingdo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G5901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51.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EtOH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1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K_008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Cambridgeshir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nited Kingdo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G5902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52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0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EtOH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1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K_009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ssex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nited Kingdo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G5902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51.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EtOH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2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K_01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ssex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nited Kingdo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G5902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51.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EtOH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2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K_01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ssex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nited Kingdo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G5903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51.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EtOH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2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K_012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ssex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nited Kingdo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G5903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51.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EtOH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2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K_013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ssex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nited Kingdo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G5903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51.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EtOH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2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K_014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Norfolk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nited Kingdo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G5903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52.5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0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EtOH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2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K_01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ssex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nited Kingdo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G5903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51.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EtOH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2</w:t>
            </w:r>
          </w:p>
        </w:tc>
      </w:tr>
      <w:tr>
        <w:trPr>
          <w:trHeight w:val="298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K_016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ssex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nited Kingdo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G5904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51.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EtOH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2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K_017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ssex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nited Kingdo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G8255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51.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EtOH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2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K_018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ssex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nited Kingdo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G8255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51.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EtOH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2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K_019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ssex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nited Kingdo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G5905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51.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EtOH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2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K_02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ssex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nited Kingdo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G8256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51.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EtOH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2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K_022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ssex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nited Kingdo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G5910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51.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EtOH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K_023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ssex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nited Kingdo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G591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51.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EtOH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K_02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ssex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United Kingdo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G5911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51.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EtOH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_074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Pitou-Charent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an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Y10380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6.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0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_07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Pitou-Charent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an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Y7989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6.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0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_076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Pitou-Charent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an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Y12058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6.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0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_077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Pitou-Charent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an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Y6935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6.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0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_078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Pitou-Charent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an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Y6957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6.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0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_08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Pitou-Charent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an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Y10380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6.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0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_08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Pitou-Charent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an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Y10381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6.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0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_294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Auvergn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an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Y11976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5.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3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_29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Auvergn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an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Y11976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5.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3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_296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Auvergn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an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Y11976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5.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3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_297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Auvergn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an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Y11976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5.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3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_30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arn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an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Y11965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9.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_302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arn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an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Y11965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9.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_303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arn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an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Y11968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9.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_304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arn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an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Y11966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9.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_30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arn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an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Y11966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9.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_306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arn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an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Y11966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9.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_307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arn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an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Y11966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9.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_308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arn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Fran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Y11967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9.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SP_212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onfragu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Spai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39.8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5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SP_213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onfragu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Spai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39.8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5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SP_214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onfragu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Spai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39.8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5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SP_236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onfragu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Spai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39.8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5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SP_24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onfragu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Spai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39.8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5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SP_24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onfragu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Spai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39.8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5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SP_246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onfragu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Spai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39.8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5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SP_247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onfragu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Spai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39.8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5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SP_249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onfragu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Spai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39.8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5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SP_25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onfragu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Spai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39.8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5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T_167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sla Ventoten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taly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H19617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0.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13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igrat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T_168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sla Ventoten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taly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H19618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0.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13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igrat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T_169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sla Ventoten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taly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H19618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0.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13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igrat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T_17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sla Ventoten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taly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H19618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0.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13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igrat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T_17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sla Ventoten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taly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H19618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0.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13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igrat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T_172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sla Ventoten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taly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H19618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0.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13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igrat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T_173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sla Ventoten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taly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H19618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0.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13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igrat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T_174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sla Ventoten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taly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H19618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0.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13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igrat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T_17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sla Ventoten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taly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H19618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0.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13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igrat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T_176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sla Ventoten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taly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H19619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0.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13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igrat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T_177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sla Ventoten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taly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H19618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0.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13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igrat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T_178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sla Ventoten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taly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H19618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0.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13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igrat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T_18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sla Ventoten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taly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H19619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0.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13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igrat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T_18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sla Ventoten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taly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H19619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0.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13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igrat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T_182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sla Ventoten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Italy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H19620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0.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13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igrat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A_253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Comino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alt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3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14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igrat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A_25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Comino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alt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3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14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igrat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A_312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Comino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alt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3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14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igrat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A_313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Comino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alt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3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14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igrat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A_31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Comino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alt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3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14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igrat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A_316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Comino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alt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DD119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3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14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igrat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A_317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Comino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alt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DD119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3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14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igrat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A_318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Comino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alt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DD119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3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14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igrat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A_319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Comino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alt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E0204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3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14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igrat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A_32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Comino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alt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E0204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3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14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igrat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A_32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Comino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alt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E0204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3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14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Migrat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E_31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Hess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ermany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50.5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8.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U_052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Dobrich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ulgari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3.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8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U_053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Dobrich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ulgari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3.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8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U_054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Dobrich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ulgari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3.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8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U_05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Dobrich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ulgari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3.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8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U_057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Dobrich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ulgari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3.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8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U_056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Dobrich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ulgari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3.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8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U_058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Dobrich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ulgari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3.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8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U_059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Dobrich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ulgari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3.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8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U_06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Dobrich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ulgari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3.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8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4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U_06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Dobrich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ulgari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3.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8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2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U_062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Dobrich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ulgari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3.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8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2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U_063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Dobrich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ulgari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3.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8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2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U_066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Dobrich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ulgari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3.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8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2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U_067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Dobrich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ulgari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3.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8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lood-F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2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R_117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vros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ree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1.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6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/Mig.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R_118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vros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ree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1.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6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/Mig.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R_119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vros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ree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1.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6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/Mig.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R_122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vros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ree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1.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6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/Mig.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R_124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vros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ree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1.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6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/Mig.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R_126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vros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ree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1.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6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/Mig.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R_133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vros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ree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1.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6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/Mig.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R_136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vros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ree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1.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6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/Mig.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R_137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vros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ree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1.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6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/Mig.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R_14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vros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ree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1.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6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/Mig.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R_143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vros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ree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1.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6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/Mig.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R_147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vros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ree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1.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6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/Mig.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R_148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vros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ree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1.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6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/Mig.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R_149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vros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ree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1.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6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/Mig.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R_15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Evros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Gree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-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41.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6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Tissu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Breeding/Mig.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/>
              </w:rPr>
              <w:t>201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;Arial" w:hAnsi="Lucida Grande;Arial" w:eastAsia="Times New Roman" w:cs="Lucida Grande;Arial"/>
      <w:sz w:val="18"/>
      <w:szCs w:val="18"/>
      <w:lang w:val="en-GB"/>
    </w:rPr>
  </w:style>
  <w:style w:type="character" w:styleId="FooterChar">
    <w:name w:val="Footer Char"/>
    <w:basedOn w:val="DefaultParagraphFont"/>
    <w:qFormat/>
    <w:rPr>
      <w:rFonts w:eastAsia="Times New Roman"/>
      <w:sz w:val="24"/>
      <w:szCs w:val="24"/>
      <w:lang w:val="en-GB"/>
    </w:rPr>
  </w:style>
  <w:style w:type="character" w:styleId="CommentTextChar">
    <w:name w:val="Comment Text Char"/>
    <w:basedOn w:val="DefaultParagraphFont"/>
    <w:qFormat/>
    <w:rPr>
      <w:rFonts w:eastAsia="Times New Roman"/>
      <w:sz w:val="24"/>
      <w:szCs w:val="24"/>
      <w:lang w:val="en-GB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eastAsia="Times New Roman" w:cs="Lucida Grande;Arial"/>
      <w:sz w:val="18"/>
      <w:szCs w:val="18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>
      <w:rFonts w:eastAsia="Times New Roman"/>
      <w:sz w:val="24"/>
      <w:szCs w:val="24"/>
      <w:lang w:val="en-GB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eastAsia="Times New Roman"/>
      <w:sz w:val="24"/>
      <w:szCs w:val="24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4T14:20:00Z</dcterms:created>
  <dc:creator>YGUEVARRA</dc:creator>
  <dc:description/>
  <dc:language>en-US</dc:language>
  <cp:lastModifiedBy>YGUEVARRA</cp:lastModifiedBy>
  <dcterms:modified xsi:type="dcterms:W3CDTF">2016-11-04T14:26:00Z</dcterms:modified>
  <cp:revision>1</cp:revision>
  <dc:subject/>
  <dc:title/>
</cp:coreProperties>
</file>